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upplemental Table 3. The top 27 genes detected in the HPRD PPI and union networks</w:t>
      </w:r>
    </w:p>
    <w:tbl>
      <w:tblPr>
        <w:tblW w:w="6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RD PPI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on network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3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WHA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5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WHA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C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B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B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EBB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P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NK2A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R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C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NK2A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D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PK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RAF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F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QLN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Y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BR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KACA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MCM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XN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QLN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P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CTNNB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XN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RB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RPS6KA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TRAF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KACA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AKT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MDM2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PIK3R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  <w:szCs w:val="16"/>
              </w:rPr>
              <w:t>MAP3K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5:41:00Z</dcterms:created>
  <dc:creator>Jin Li</dc:creator>
  <dc:description/>
  <cp:keywords/>
  <dc:language>en-US</dc:language>
  <cp:lastModifiedBy>Jin Li</cp:lastModifiedBy>
  <dcterms:modified xsi:type="dcterms:W3CDTF">2015-03-18T11:27:00Z</dcterms:modified>
  <cp:revision>4</cp:revision>
  <dc:subject/>
  <dc:title/>
</cp:coreProperties>
</file>